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850D1" w14:textId="237AD6D3" w:rsidR="003F1568" w:rsidRDefault="000067F8" w:rsidP="003F1568">
      <w:pPr>
        <w:spacing w:before="360" w:after="120"/>
        <w:jc w:val="both"/>
      </w:pPr>
      <w:bookmarkStart w:id="0" w:name="_Hlk8220589"/>
      <w:r>
        <w:rPr>
          <w:b/>
        </w:rPr>
        <w:t>S</w:t>
      </w:r>
      <w:r w:rsidR="003F1568">
        <w:rPr>
          <w:b/>
        </w:rPr>
        <w:t>upplementary Table 2.</w:t>
      </w:r>
      <w:r w:rsidR="003F1568">
        <w:t xml:space="preserve"> Cross-cohort evaluation. The proposed methods were tested on a new unseen dataset from a different cohort (i.e. </w:t>
      </w:r>
      <w:proofErr w:type="spellStart"/>
      <w:r w:rsidR="003F1568">
        <w:t>AddNeuroMed</w:t>
      </w:r>
      <w:proofErr w:type="spellEnd"/>
      <w:r w:rsidR="003F1568">
        <w:t xml:space="preserve"> cohort) than the one used for training. The performance (in terms of Dice score, precision, recall and </w:t>
      </w:r>
      <w:proofErr w:type="spellStart"/>
      <w:r w:rsidR="003F1568">
        <w:t>Hausdorff</w:t>
      </w:r>
      <w:proofErr w:type="spellEnd"/>
      <w:r w:rsidR="003F1568">
        <w:t xml:space="preserve"> distance) is reported separately for each view. All evaluation metrics are expressed as mean ± standard deviation.</w:t>
      </w:r>
    </w:p>
    <w:tbl>
      <w:tblPr>
        <w:tblStyle w:val="TableGrid"/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1461"/>
        <w:gridCol w:w="1701"/>
        <w:gridCol w:w="1639"/>
        <w:gridCol w:w="1640"/>
        <w:gridCol w:w="1639"/>
        <w:gridCol w:w="1640"/>
      </w:tblGrid>
      <w:tr w:rsidR="003F1568" w14:paraId="30F83180" w14:textId="77777777" w:rsidTr="003F1568">
        <w:trPr>
          <w:trHeight w:val="102"/>
          <w:jc w:val="center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9F11E18" w14:textId="77777777" w:rsidR="003F1568" w:rsidRDefault="003F1568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gion of inter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5316" w14:textId="77777777" w:rsidR="003F1568" w:rsidRDefault="003F1568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gmentation method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6110" w14:textId="77777777" w:rsidR="003F1568" w:rsidRDefault="003F1568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ce scor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7635" w14:textId="77777777" w:rsidR="003F1568" w:rsidRDefault="003F1568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ecision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AF75" w14:textId="77777777" w:rsidR="003F1568" w:rsidRDefault="003F1568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al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32465" w14:textId="77777777" w:rsidR="003F1568" w:rsidRDefault="003F1568">
            <w:pPr>
              <w:spacing w:before="0" w:after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Hausdorff</w:t>
            </w:r>
            <w:proofErr w:type="spellEnd"/>
            <w:r>
              <w:rPr>
                <w:b/>
                <w:sz w:val="20"/>
              </w:rPr>
              <w:t xml:space="preserve"> distance (in voxels)</w:t>
            </w:r>
          </w:p>
        </w:tc>
      </w:tr>
      <w:tr w:rsidR="003F1568" w14:paraId="78B5C715" w14:textId="77777777" w:rsidTr="003F1568">
        <w:trPr>
          <w:trHeight w:val="537"/>
          <w:jc w:val="center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FCA40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Left hippocamp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CF6A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4DB7B" w14:textId="1540F3E4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77D93423" w14:textId="5879006D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2% ± 2.43%</w:t>
            </w:r>
          </w:p>
          <w:p w14:paraId="13ECEC8D" w14:textId="351244CB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18E5E881" w14:textId="7185BAC5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9% ± 5.55%</w:t>
            </w:r>
          </w:p>
          <w:p w14:paraId="1E677D7F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3178115E" w14:textId="2FB2FF04" w:rsidR="003F1568" w:rsidRDefault="00F07161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0.70% </w:t>
            </w:r>
            <w:r>
              <w:rPr>
                <w:sz w:val="20"/>
                <w:szCs w:val="20"/>
              </w:rPr>
              <w:t>± 4.21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39D09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24C2D6D" w14:textId="6A85B01C" w:rsidR="003F1568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0% ± 4.06%</w:t>
            </w:r>
          </w:p>
          <w:p w14:paraId="3F776931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630B584A" w14:textId="4ADEE7E0" w:rsidR="003F1568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10% ± 4.81% </w:t>
            </w:r>
          </w:p>
          <w:p w14:paraId="4546F768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63F005D" w14:textId="3FB963AD" w:rsidR="003F1568" w:rsidRDefault="00F07161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8.92% </w:t>
            </w:r>
            <w:r>
              <w:rPr>
                <w:sz w:val="20"/>
                <w:szCs w:val="20"/>
              </w:rPr>
              <w:t>± 4.12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EDB3" w14:textId="4631B9B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7CAE8176" w14:textId="45460321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3% ± 3.83%</w:t>
            </w:r>
          </w:p>
          <w:p w14:paraId="159FA10F" w14:textId="29F2EF0B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67C93B9B" w14:textId="2B77081A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6% ± 5.54%</w:t>
            </w:r>
          </w:p>
          <w:p w14:paraId="1CD63097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19FDD8FD" w14:textId="3875D20D" w:rsidR="003F1568" w:rsidRDefault="00F07161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6.08% </w:t>
            </w:r>
            <w:r>
              <w:rPr>
                <w:sz w:val="20"/>
                <w:szCs w:val="20"/>
              </w:rPr>
              <w:t>± 3.47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CF78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433FCBF" w14:textId="0D9D6BA9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± 0.78</w:t>
            </w:r>
          </w:p>
          <w:p w14:paraId="5973F02B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4FD19815" w14:textId="70E20B4A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± 0.99</w:t>
            </w:r>
          </w:p>
          <w:p w14:paraId="36C43E23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3A7A1649" w14:textId="16ABAB66" w:rsidR="003F1568" w:rsidRDefault="00C616EC" w:rsidP="003F1568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64 </w:t>
            </w:r>
            <w:r>
              <w:rPr>
                <w:sz w:val="20"/>
                <w:szCs w:val="20"/>
              </w:rPr>
              <w:t>± 0.85</w:t>
            </w:r>
          </w:p>
        </w:tc>
      </w:tr>
      <w:tr w:rsidR="003F1568" w14:paraId="2AB726DC" w14:textId="77777777" w:rsidTr="003F1568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3654A" w14:textId="77777777" w:rsidR="003F1568" w:rsidRDefault="003F1568" w:rsidP="003F1568">
            <w:pPr>
              <w:spacing w:before="0" w:after="0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1C10B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Cropped</w:t>
            </w:r>
          </w:p>
          <w:p w14:paraId="720791E5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C0B7" w14:textId="5D8F91F2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7DEE0A1" w14:textId="5D0DD9E8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4% ± 2.33%</w:t>
            </w:r>
          </w:p>
          <w:p w14:paraId="3AB509B1" w14:textId="776D88FF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402D982C" w14:textId="116FDF44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1% ± 3.26%</w:t>
            </w:r>
          </w:p>
          <w:p w14:paraId="444A0BB4" w14:textId="77777777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2774E24C" w14:textId="38440C1E" w:rsidR="003F1568" w:rsidRDefault="005D3D57" w:rsidP="00F3042D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8.23% </w:t>
            </w:r>
            <w:r>
              <w:rPr>
                <w:sz w:val="20"/>
                <w:szCs w:val="20"/>
              </w:rPr>
              <w:t>± 4.94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7C167" w14:textId="2591A6E1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5FBBC041" w14:textId="49F461FC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1% ± 4.10%</w:t>
            </w:r>
          </w:p>
          <w:p w14:paraId="6B9FE3E3" w14:textId="3F5FE674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5D18BBD1" w14:textId="7EEDB0A5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3% ± 5.01%</w:t>
            </w:r>
          </w:p>
          <w:p w14:paraId="5E1E3F00" w14:textId="77777777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A1A4ADC" w14:textId="5BC8F0D7" w:rsidR="003F1568" w:rsidRDefault="005D3D57" w:rsidP="00F3042D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9.62% </w:t>
            </w:r>
            <w:r>
              <w:rPr>
                <w:sz w:val="20"/>
                <w:szCs w:val="20"/>
              </w:rPr>
              <w:t>± 8.11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2973D" w14:textId="46CC4218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25107254" w14:textId="356675CB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5% ± 2.42%</w:t>
            </w:r>
          </w:p>
          <w:p w14:paraId="271E4A6D" w14:textId="36C1C816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4325B794" w14:textId="55351F06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4% ± 4.24%</w:t>
            </w:r>
          </w:p>
          <w:p w14:paraId="0DF462B9" w14:textId="7F91DE3C" w:rsidR="003F1568" w:rsidRDefault="005A470D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3F1568">
              <w:rPr>
                <w:sz w:val="20"/>
                <w:szCs w:val="20"/>
              </w:rPr>
              <w:t>agittal:</w:t>
            </w:r>
          </w:p>
          <w:p w14:paraId="6DB6BE2C" w14:textId="40CB83A6" w:rsidR="003F1568" w:rsidRDefault="005D3D57" w:rsidP="00F3042D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0.14% </w:t>
            </w:r>
            <w:r>
              <w:rPr>
                <w:sz w:val="20"/>
                <w:szCs w:val="20"/>
              </w:rPr>
              <w:t>± 2.54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28B72" w14:textId="3FEFAA21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85E9325" w14:textId="011FED1C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 ± 8.98</w:t>
            </w:r>
          </w:p>
          <w:p w14:paraId="66DE7F48" w14:textId="40D7EFE3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71AB175" w14:textId="3B2512BF" w:rsidR="005D3D57" w:rsidRDefault="005D3D57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 ± 6.67</w:t>
            </w:r>
          </w:p>
          <w:p w14:paraId="423E6A78" w14:textId="77777777" w:rsidR="003F1568" w:rsidRDefault="003F1568" w:rsidP="00F3042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16AA9F8A" w14:textId="0272E4F0" w:rsidR="003F1568" w:rsidRDefault="005D3D57" w:rsidP="00F3042D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.74 </w:t>
            </w:r>
            <w:r>
              <w:rPr>
                <w:sz w:val="20"/>
                <w:szCs w:val="20"/>
              </w:rPr>
              <w:t>± 8.42</w:t>
            </w:r>
          </w:p>
        </w:tc>
      </w:tr>
      <w:tr w:rsidR="003F1568" w14:paraId="4B3B5878" w14:textId="77777777" w:rsidTr="003F1568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8277" w14:textId="77777777" w:rsidR="003F1568" w:rsidRDefault="003F1568" w:rsidP="003F1568">
            <w:pPr>
              <w:spacing w:before="0" w:after="0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BE014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Shape</w:t>
            </w:r>
          </w:p>
          <w:p w14:paraId="1FE038BB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7CEF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5133BC82" w14:textId="452F9D40" w:rsidR="003F1568" w:rsidRDefault="00DD0A62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2% ± 2.43%</w:t>
            </w:r>
          </w:p>
          <w:p w14:paraId="48D39F58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7994BDD2" w14:textId="414F4330" w:rsidR="003F1568" w:rsidRDefault="00DD0A62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5% ± 2.71%</w:t>
            </w:r>
          </w:p>
          <w:p w14:paraId="5A430CBC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77ED3320" w14:textId="0DD2A254" w:rsidR="003F1568" w:rsidRDefault="00DD0A62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3.57% </w:t>
            </w:r>
            <w:r>
              <w:rPr>
                <w:sz w:val="20"/>
                <w:szCs w:val="20"/>
              </w:rPr>
              <w:t>± 2.70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A4A3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5F7CBB22" w14:textId="0CDEDC7B" w:rsidR="003F1568" w:rsidRDefault="00DD0A62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5% ± 4.76%</w:t>
            </w:r>
          </w:p>
          <w:p w14:paraId="4F23F0DA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0DBAB72" w14:textId="712D5580" w:rsidR="003F1568" w:rsidRDefault="00DD0A62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0% ± 5.13%</w:t>
            </w:r>
          </w:p>
          <w:p w14:paraId="764CFC7E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1CF409E" w14:textId="1EDCADD9" w:rsidR="003F1568" w:rsidRDefault="00DD0A62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7.28% </w:t>
            </w:r>
            <w:r>
              <w:rPr>
                <w:sz w:val="20"/>
                <w:szCs w:val="20"/>
              </w:rPr>
              <w:t>± 5.07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B45B7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63E74D8" w14:textId="0BD40982" w:rsidR="003F1568" w:rsidRDefault="00DD0A62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6% ± 3.50%</w:t>
            </w:r>
          </w:p>
          <w:p w14:paraId="25154395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BCE7F0D" w14:textId="4BF8E55F" w:rsidR="003F1568" w:rsidRDefault="00DD0A62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7% ± 2.98%</w:t>
            </w:r>
          </w:p>
          <w:p w14:paraId="7BECD9FB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6EEE01D" w14:textId="39E8F91E" w:rsidR="003F1568" w:rsidRDefault="00DD0A62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1.35% </w:t>
            </w:r>
            <w:r>
              <w:rPr>
                <w:sz w:val="20"/>
                <w:szCs w:val="20"/>
              </w:rPr>
              <w:t>± 3.28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C96C9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4F15C2F" w14:textId="5C173BB7" w:rsidR="003F1568" w:rsidRDefault="00C616EC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 ± 0.91</w:t>
            </w:r>
          </w:p>
          <w:p w14:paraId="1A6A55A3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7C640A87" w14:textId="22148348" w:rsidR="003F1568" w:rsidRDefault="00C616EC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 ± 0.99</w:t>
            </w:r>
          </w:p>
          <w:p w14:paraId="24F4E5B7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751895E5" w14:textId="3AEA0565" w:rsidR="003F1568" w:rsidRDefault="00C616EC" w:rsidP="00C616EC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6 </w:t>
            </w:r>
            <w:r>
              <w:rPr>
                <w:sz w:val="20"/>
                <w:szCs w:val="20"/>
              </w:rPr>
              <w:t>±  0.81</w:t>
            </w:r>
          </w:p>
        </w:tc>
      </w:tr>
      <w:tr w:rsidR="003F1568" w14:paraId="754AB422" w14:textId="77777777" w:rsidTr="003F1568">
        <w:trPr>
          <w:trHeight w:val="537"/>
          <w:jc w:val="center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6528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Right hippocamp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93A3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0AD4" w14:textId="1EE7967F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495F4418" w14:textId="77777777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7% ± 2.06%</w:t>
            </w:r>
          </w:p>
          <w:p w14:paraId="6CEBEFC2" w14:textId="66C4382A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10AB8F3C" w14:textId="7D4C7C1D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7% ± 4.66%</w:t>
            </w:r>
          </w:p>
          <w:p w14:paraId="396648A7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35CEA178" w14:textId="1A969EB3" w:rsidR="003F1568" w:rsidRDefault="00F07161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0.46% </w:t>
            </w:r>
            <w:r>
              <w:rPr>
                <w:sz w:val="20"/>
                <w:szCs w:val="20"/>
              </w:rPr>
              <w:t>± 4.80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B2E5" w14:textId="547AC90F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580263C" w14:textId="63203593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8% ± 3.27%</w:t>
            </w:r>
          </w:p>
          <w:p w14:paraId="01F83749" w14:textId="65B43E43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4EC585D4" w14:textId="4EBC4269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7% ± 3.42%</w:t>
            </w:r>
          </w:p>
          <w:p w14:paraId="49D595AF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5315367C" w14:textId="45EB738A" w:rsidR="003F1568" w:rsidRDefault="00F07161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8.01% </w:t>
            </w:r>
            <w:r>
              <w:rPr>
                <w:sz w:val="20"/>
                <w:szCs w:val="20"/>
              </w:rPr>
              <w:t>± 3.48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D494" w14:textId="74BC5689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7850CB10" w14:textId="255CCA39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7% ± 2.63%</w:t>
            </w:r>
          </w:p>
          <w:p w14:paraId="42C15CC5" w14:textId="73C6A640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6E4D246" w14:textId="5FA1D876" w:rsidR="00F07161" w:rsidRDefault="00F07161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5% ± 4.17%</w:t>
            </w:r>
          </w:p>
          <w:p w14:paraId="1454EF91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FD80E3B" w14:textId="4C9A3FC1" w:rsidR="003F1568" w:rsidRDefault="00F07161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6.37% </w:t>
            </w:r>
            <w:r>
              <w:rPr>
                <w:sz w:val="20"/>
                <w:szCs w:val="20"/>
              </w:rPr>
              <w:t>± 4.01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383FC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1F6B2CBF" w14:textId="6E6632A2" w:rsidR="003F1568" w:rsidRDefault="00C616EC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 ± 1.36</w:t>
            </w:r>
          </w:p>
          <w:p w14:paraId="6DA058D3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B7C94C2" w14:textId="0672CCC4" w:rsidR="003F1568" w:rsidRDefault="00C616EC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± 1.08</w:t>
            </w:r>
          </w:p>
          <w:p w14:paraId="3563A4ED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EA6EFCF" w14:textId="2B169197" w:rsidR="003F1568" w:rsidRDefault="00C616EC" w:rsidP="00C616EC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86 </w:t>
            </w:r>
            <w:r>
              <w:rPr>
                <w:sz w:val="20"/>
                <w:szCs w:val="20"/>
              </w:rPr>
              <w:t>± 1.09</w:t>
            </w:r>
          </w:p>
        </w:tc>
      </w:tr>
      <w:tr w:rsidR="005D3D57" w14:paraId="7409CF5C" w14:textId="77777777" w:rsidTr="003F1568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77AF" w14:textId="77777777" w:rsidR="005D3D57" w:rsidRDefault="005D3D57" w:rsidP="005D3D57">
            <w:pPr>
              <w:spacing w:before="0" w:after="0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4DD1" w14:textId="77777777" w:rsidR="005D3D57" w:rsidRDefault="005D3D57" w:rsidP="005D3D57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Cropped</w:t>
            </w:r>
          </w:p>
          <w:p w14:paraId="0E570B38" w14:textId="77777777" w:rsidR="005D3D57" w:rsidRDefault="005D3D57" w:rsidP="005D3D57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500AA" w14:textId="5A863E09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B06CB17" w14:textId="5E0049EE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6% ± 2.41%</w:t>
            </w:r>
          </w:p>
          <w:p w14:paraId="29E74B82" w14:textId="4C212360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E56F3A4" w14:textId="4F269B24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7% ± 2.90%</w:t>
            </w:r>
          </w:p>
          <w:p w14:paraId="29487439" w14:textId="77777777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3C5610FA" w14:textId="6947A007" w:rsidR="005D3D57" w:rsidRDefault="005D3D57" w:rsidP="005D3D57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7.67% </w:t>
            </w:r>
            <w:r>
              <w:rPr>
                <w:sz w:val="20"/>
                <w:szCs w:val="20"/>
              </w:rPr>
              <w:t>± 4.87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A8FB1" w14:textId="7BD321F4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DCA7FAE" w14:textId="305473D4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7% ± 3.80%</w:t>
            </w:r>
          </w:p>
          <w:p w14:paraId="349741C2" w14:textId="32EC65E4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20DAD2A" w14:textId="4ED4154A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2% ± 4.23%</w:t>
            </w:r>
          </w:p>
          <w:p w14:paraId="29C27BC1" w14:textId="77777777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CD6120C" w14:textId="7A5DF8A2" w:rsidR="005D3D57" w:rsidRPr="005D3D57" w:rsidRDefault="005D3D57" w:rsidP="005D3D57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68.83% </w:t>
            </w:r>
            <w:r>
              <w:rPr>
                <w:sz w:val="20"/>
                <w:szCs w:val="20"/>
              </w:rPr>
              <w:t>± 7.28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94C43" w14:textId="021852C5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7A2C030A" w14:textId="3C708A05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1% ± 2.40%</w:t>
            </w:r>
          </w:p>
          <w:p w14:paraId="470F7D7B" w14:textId="446BA421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7084564F" w14:textId="40AD0B44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8% ± 3.08%</w:t>
            </w:r>
          </w:p>
          <w:p w14:paraId="384DBB0A" w14:textId="77777777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B7F3E49" w14:textId="7E7E704D" w:rsidR="005D3D57" w:rsidRDefault="005D3D57" w:rsidP="005D3D57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9.71% </w:t>
            </w:r>
            <w:r>
              <w:rPr>
                <w:sz w:val="20"/>
                <w:szCs w:val="20"/>
              </w:rPr>
              <w:t>± 2.58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D6533" w14:textId="0CC580C4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FE98DD0" w14:textId="521A0D52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 ± 5.49</w:t>
            </w:r>
          </w:p>
          <w:p w14:paraId="5EB02CF8" w14:textId="4C7DDE20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13BF5B94" w14:textId="7C227BF6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± 0.95</w:t>
            </w:r>
          </w:p>
          <w:p w14:paraId="27B9FEF6" w14:textId="77777777" w:rsidR="005D3D57" w:rsidRDefault="005D3D57" w:rsidP="005D3D5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B854DE2" w14:textId="03E8CD09" w:rsidR="005D3D57" w:rsidRDefault="005D3D57" w:rsidP="005D3D57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8.77 </w:t>
            </w:r>
            <w:r>
              <w:rPr>
                <w:sz w:val="20"/>
                <w:szCs w:val="20"/>
              </w:rPr>
              <w:t>± 9.16</w:t>
            </w:r>
          </w:p>
        </w:tc>
      </w:tr>
      <w:tr w:rsidR="003F1568" w14:paraId="34FC9331" w14:textId="77777777" w:rsidTr="003F1568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EACB" w14:textId="77777777" w:rsidR="003F1568" w:rsidRDefault="003F1568" w:rsidP="003F1568">
            <w:pPr>
              <w:spacing w:before="0" w:after="0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036A7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Shape</w:t>
            </w:r>
          </w:p>
          <w:p w14:paraId="788D7463" w14:textId="77777777" w:rsidR="003F1568" w:rsidRDefault="003F1568" w:rsidP="003F1568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849CE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2BF41571" w14:textId="63DB8262" w:rsidR="003F1568" w:rsidRDefault="007C6803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2% ± 2.55%</w:t>
            </w:r>
          </w:p>
          <w:p w14:paraId="4DE74CF8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D80936C" w14:textId="025064EF" w:rsidR="003F1568" w:rsidRDefault="007C6803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8% ± 2.93%</w:t>
            </w:r>
          </w:p>
          <w:p w14:paraId="08A45B19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5B7045B" w14:textId="3DBC662A" w:rsidR="003F1568" w:rsidRDefault="007C6803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2.39%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sz w:val="20"/>
              </w:rPr>
              <w:t>2.70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D377B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7EE65102" w14:textId="512F1282" w:rsidR="003F1568" w:rsidRDefault="007C6803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9% ± 4.50%</w:t>
            </w:r>
          </w:p>
          <w:p w14:paraId="64BEA612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00F5F38F" w14:textId="779BD264" w:rsidR="003F1568" w:rsidRDefault="007C6803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2% ± 4.66%</w:t>
            </w:r>
          </w:p>
          <w:p w14:paraId="768D6174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392F03C8" w14:textId="51AE61B3" w:rsidR="003F1568" w:rsidRDefault="007C6803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5.59% </w:t>
            </w:r>
            <w:r>
              <w:rPr>
                <w:sz w:val="20"/>
                <w:szCs w:val="20"/>
              </w:rPr>
              <w:t>± 4.74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A67A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22216479" w14:textId="3D2B843A" w:rsidR="003F1568" w:rsidRDefault="007C6803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2% ± 3.35%</w:t>
            </w:r>
          </w:p>
          <w:p w14:paraId="76183ABD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1A925B20" w14:textId="0D509F4A" w:rsidR="003F1568" w:rsidRDefault="007C6803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1% ± 3.46%</w:t>
            </w:r>
          </w:p>
          <w:p w14:paraId="7BBE94D7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5BB0D8A3" w14:textId="39FF577F" w:rsidR="003F1568" w:rsidRDefault="007C6803" w:rsidP="003F1568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0.84% </w:t>
            </w:r>
            <w:r>
              <w:rPr>
                <w:sz w:val="20"/>
                <w:szCs w:val="20"/>
              </w:rPr>
              <w:t>± 2.94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BC6C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721A421D" w14:textId="1784B821" w:rsidR="003F1568" w:rsidRDefault="00C616EC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± 1.19</w:t>
            </w:r>
          </w:p>
          <w:p w14:paraId="74674C4A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9E6B988" w14:textId="2981B580" w:rsidR="003F1568" w:rsidRPr="00C616EC" w:rsidRDefault="00C616EC" w:rsidP="003F156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.79 ± 1.10</w:t>
            </w:r>
          </w:p>
          <w:p w14:paraId="6368599D" w14:textId="77777777" w:rsidR="003F1568" w:rsidRDefault="003F1568" w:rsidP="003F156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2A73BBE9" w14:textId="1DD17D35" w:rsidR="003F1568" w:rsidRDefault="00C616EC" w:rsidP="00C616EC">
            <w:pPr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89 </w:t>
            </w:r>
            <w:r>
              <w:rPr>
                <w:sz w:val="20"/>
                <w:szCs w:val="20"/>
              </w:rPr>
              <w:t>± 1.08</w:t>
            </w:r>
          </w:p>
        </w:tc>
      </w:tr>
    </w:tbl>
    <w:p w14:paraId="7DCE11B8" w14:textId="0EB19364" w:rsidR="00121696" w:rsidRPr="00C94CCB" w:rsidRDefault="00121696" w:rsidP="00EF3683">
      <w:pPr>
        <w:jc w:val="both"/>
        <w:rPr>
          <w:rFonts w:cs="FreeSans"/>
          <w:iCs/>
          <w:szCs w:val="24"/>
        </w:rPr>
      </w:pPr>
      <w:bookmarkStart w:id="1" w:name="_GoBack"/>
      <w:bookmarkEnd w:id="1"/>
    </w:p>
    <w:sectPr w:rsidR="00121696" w:rsidRPr="00C94CCB" w:rsidSect="00EF3683">
      <w:headerReference w:type="even" r:id="rId8"/>
      <w:headerReference w:type="default" r:id="rId9"/>
      <w:footerReference w:type="even" r:id="rId10"/>
      <w:footnotePr>
        <w:numFmt w:val="chicago"/>
        <w:numStart w:val="2"/>
      </w:footnotePr>
      <w:pgSz w:w="12240" w:h="15840"/>
      <w:pgMar w:top="1140" w:right="1179" w:bottom="1140" w:left="1281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C2129F" w14:textId="77777777" w:rsidR="005B6E61" w:rsidRDefault="005B6E61" w:rsidP="00117666">
      <w:pPr>
        <w:spacing w:after="0"/>
      </w:pPr>
      <w:r>
        <w:separator/>
      </w:r>
    </w:p>
  </w:endnote>
  <w:endnote w:type="continuationSeparator" w:id="0">
    <w:p w14:paraId="76BFA7B6" w14:textId="77777777" w:rsidR="005B6E61" w:rsidRDefault="005B6E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096ED573" w:rsidR="005A470D" w:rsidRPr="00577C4C" w:rsidRDefault="005A470D">
    <w:pPr>
      <w:pStyle w:val="Footer"/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51D4B8BD" wp14:editId="7BFF51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A470D" w:rsidRPr="00577C4C" w:rsidRDefault="005A470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5A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A470D" w:rsidRPr="00577C4C" w:rsidRDefault="005A47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5A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0B8C8" w14:textId="77777777" w:rsidR="005B6E61" w:rsidRDefault="005B6E61" w:rsidP="00117666">
      <w:pPr>
        <w:spacing w:after="0"/>
      </w:pPr>
      <w:r>
        <w:separator/>
      </w:r>
    </w:p>
  </w:footnote>
  <w:footnote w:type="continuationSeparator" w:id="0">
    <w:p w14:paraId="4A581515" w14:textId="77777777" w:rsidR="005B6E61" w:rsidRDefault="005B6E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6FBBE91D" w:rsidR="005A470D" w:rsidRPr="00D6111F" w:rsidRDefault="005A470D" w:rsidP="00D6111F">
    <w:pPr>
      <w:pStyle w:val="Header"/>
      <w:jc w:val="right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0B30E7C" w:rsidR="005A470D" w:rsidRPr="00D6111F" w:rsidRDefault="005A470D" w:rsidP="00D6111F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8A284F"/>
    <w:multiLevelType w:val="hybridMultilevel"/>
    <w:tmpl w:val="E01C3266"/>
    <w:lvl w:ilvl="0" w:tplc="2000000F">
      <w:start w:val="1"/>
      <w:numFmt w:val="decimal"/>
      <w:lvlText w:val="%1."/>
      <w:lvlJc w:val="left"/>
      <w:pPr>
        <w:ind w:left="940" w:hanging="360"/>
      </w:pPr>
    </w:lvl>
    <w:lvl w:ilvl="1" w:tplc="20000019" w:tentative="1">
      <w:start w:val="1"/>
      <w:numFmt w:val="lowerLetter"/>
      <w:lvlText w:val="%2."/>
      <w:lvlJc w:val="left"/>
      <w:pPr>
        <w:ind w:left="1660" w:hanging="360"/>
      </w:pPr>
    </w:lvl>
    <w:lvl w:ilvl="2" w:tplc="2000001B" w:tentative="1">
      <w:start w:val="1"/>
      <w:numFmt w:val="lowerRoman"/>
      <w:lvlText w:val="%3."/>
      <w:lvlJc w:val="right"/>
      <w:pPr>
        <w:ind w:left="2380" w:hanging="180"/>
      </w:pPr>
    </w:lvl>
    <w:lvl w:ilvl="3" w:tplc="2000000F" w:tentative="1">
      <w:start w:val="1"/>
      <w:numFmt w:val="decimal"/>
      <w:lvlText w:val="%4."/>
      <w:lvlJc w:val="left"/>
      <w:pPr>
        <w:ind w:left="3100" w:hanging="360"/>
      </w:pPr>
    </w:lvl>
    <w:lvl w:ilvl="4" w:tplc="20000019" w:tentative="1">
      <w:start w:val="1"/>
      <w:numFmt w:val="lowerLetter"/>
      <w:lvlText w:val="%5."/>
      <w:lvlJc w:val="left"/>
      <w:pPr>
        <w:ind w:left="3820" w:hanging="360"/>
      </w:pPr>
    </w:lvl>
    <w:lvl w:ilvl="5" w:tplc="2000001B" w:tentative="1">
      <w:start w:val="1"/>
      <w:numFmt w:val="lowerRoman"/>
      <w:lvlText w:val="%6."/>
      <w:lvlJc w:val="right"/>
      <w:pPr>
        <w:ind w:left="4540" w:hanging="180"/>
      </w:pPr>
    </w:lvl>
    <w:lvl w:ilvl="6" w:tplc="2000000F" w:tentative="1">
      <w:start w:val="1"/>
      <w:numFmt w:val="decimal"/>
      <w:lvlText w:val="%7."/>
      <w:lvlJc w:val="left"/>
      <w:pPr>
        <w:ind w:left="5260" w:hanging="360"/>
      </w:pPr>
    </w:lvl>
    <w:lvl w:ilvl="7" w:tplc="20000019" w:tentative="1">
      <w:start w:val="1"/>
      <w:numFmt w:val="lowerLetter"/>
      <w:lvlText w:val="%8."/>
      <w:lvlJc w:val="left"/>
      <w:pPr>
        <w:ind w:left="5980" w:hanging="360"/>
      </w:pPr>
    </w:lvl>
    <w:lvl w:ilvl="8" w:tplc="2000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2fztw2xafxkes29rpfpp1ztavxsvzxtd9&quot;&gt;EndNote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81821"/>
    <w:rsid w:val="000067F8"/>
    <w:rsid w:val="00020B7E"/>
    <w:rsid w:val="00034304"/>
    <w:rsid w:val="00035434"/>
    <w:rsid w:val="00043188"/>
    <w:rsid w:val="00045678"/>
    <w:rsid w:val="000458E4"/>
    <w:rsid w:val="00063D84"/>
    <w:rsid w:val="0006636D"/>
    <w:rsid w:val="00077D53"/>
    <w:rsid w:val="00081394"/>
    <w:rsid w:val="00082F33"/>
    <w:rsid w:val="000879E0"/>
    <w:rsid w:val="000A63E5"/>
    <w:rsid w:val="000B34BD"/>
    <w:rsid w:val="000C7E2A"/>
    <w:rsid w:val="000D21DC"/>
    <w:rsid w:val="000D50CE"/>
    <w:rsid w:val="000F477A"/>
    <w:rsid w:val="000F4CFB"/>
    <w:rsid w:val="000F7FD2"/>
    <w:rsid w:val="00117666"/>
    <w:rsid w:val="00121696"/>
    <w:rsid w:val="001223A7"/>
    <w:rsid w:val="00134256"/>
    <w:rsid w:val="001364A9"/>
    <w:rsid w:val="00147395"/>
    <w:rsid w:val="00152922"/>
    <w:rsid w:val="001552C9"/>
    <w:rsid w:val="00177D84"/>
    <w:rsid w:val="001840EE"/>
    <w:rsid w:val="001964EF"/>
    <w:rsid w:val="001B1365"/>
    <w:rsid w:val="001B1A2C"/>
    <w:rsid w:val="001C79B1"/>
    <w:rsid w:val="001D0B39"/>
    <w:rsid w:val="001D5C23"/>
    <w:rsid w:val="001E4FC7"/>
    <w:rsid w:val="001F4C07"/>
    <w:rsid w:val="002158DB"/>
    <w:rsid w:val="00220AEA"/>
    <w:rsid w:val="00226954"/>
    <w:rsid w:val="00240A07"/>
    <w:rsid w:val="002629A3"/>
    <w:rsid w:val="00265660"/>
    <w:rsid w:val="00267899"/>
    <w:rsid w:val="00267D18"/>
    <w:rsid w:val="002868E2"/>
    <w:rsid w:val="002869C3"/>
    <w:rsid w:val="00293424"/>
    <w:rsid w:val="002936E4"/>
    <w:rsid w:val="00296B88"/>
    <w:rsid w:val="002C74CA"/>
    <w:rsid w:val="002F744D"/>
    <w:rsid w:val="00303DE6"/>
    <w:rsid w:val="00310124"/>
    <w:rsid w:val="00321036"/>
    <w:rsid w:val="00332BF7"/>
    <w:rsid w:val="003544FB"/>
    <w:rsid w:val="00354FFC"/>
    <w:rsid w:val="00365D63"/>
    <w:rsid w:val="0036793B"/>
    <w:rsid w:val="00372682"/>
    <w:rsid w:val="00376CC5"/>
    <w:rsid w:val="0039693B"/>
    <w:rsid w:val="003D2F2D"/>
    <w:rsid w:val="003F1568"/>
    <w:rsid w:val="00401590"/>
    <w:rsid w:val="00405DC7"/>
    <w:rsid w:val="00422C94"/>
    <w:rsid w:val="00455503"/>
    <w:rsid w:val="00463E3D"/>
    <w:rsid w:val="004645AE"/>
    <w:rsid w:val="00477C8A"/>
    <w:rsid w:val="004C016C"/>
    <w:rsid w:val="004D3E33"/>
    <w:rsid w:val="00524176"/>
    <w:rsid w:val="005250F2"/>
    <w:rsid w:val="0054657C"/>
    <w:rsid w:val="005A1D84"/>
    <w:rsid w:val="005A470D"/>
    <w:rsid w:val="005A70EA"/>
    <w:rsid w:val="005B1EEF"/>
    <w:rsid w:val="005B6E61"/>
    <w:rsid w:val="005C0065"/>
    <w:rsid w:val="005C1BE1"/>
    <w:rsid w:val="005C3963"/>
    <w:rsid w:val="005D1840"/>
    <w:rsid w:val="005D35E4"/>
    <w:rsid w:val="005D3D57"/>
    <w:rsid w:val="005D7910"/>
    <w:rsid w:val="0062154F"/>
    <w:rsid w:val="00631A8C"/>
    <w:rsid w:val="00636390"/>
    <w:rsid w:val="00651CA2"/>
    <w:rsid w:val="00653D60"/>
    <w:rsid w:val="00660D05"/>
    <w:rsid w:val="00671D9A"/>
    <w:rsid w:val="00673952"/>
    <w:rsid w:val="00681821"/>
    <w:rsid w:val="00686C9D"/>
    <w:rsid w:val="006A528F"/>
    <w:rsid w:val="006A629D"/>
    <w:rsid w:val="006B2D5B"/>
    <w:rsid w:val="006B7D14"/>
    <w:rsid w:val="006D5B93"/>
    <w:rsid w:val="006E7621"/>
    <w:rsid w:val="006F1E64"/>
    <w:rsid w:val="006F33FC"/>
    <w:rsid w:val="006F4F6D"/>
    <w:rsid w:val="007024E7"/>
    <w:rsid w:val="00725A7D"/>
    <w:rsid w:val="0073085C"/>
    <w:rsid w:val="00733784"/>
    <w:rsid w:val="00743690"/>
    <w:rsid w:val="00746505"/>
    <w:rsid w:val="00790BB3"/>
    <w:rsid w:val="00792043"/>
    <w:rsid w:val="00797EDD"/>
    <w:rsid w:val="007B0322"/>
    <w:rsid w:val="007C0E3F"/>
    <w:rsid w:val="007C206C"/>
    <w:rsid w:val="007C5729"/>
    <w:rsid w:val="007C6803"/>
    <w:rsid w:val="007E7E8F"/>
    <w:rsid w:val="007F0402"/>
    <w:rsid w:val="007F2A2F"/>
    <w:rsid w:val="008111E4"/>
    <w:rsid w:val="0081301C"/>
    <w:rsid w:val="00817101"/>
    <w:rsid w:val="0081753C"/>
    <w:rsid w:val="00817DD6"/>
    <w:rsid w:val="008629A9"/>
    <w:rsid w:val="0088513A"/>
    <w:rsid w:val="00885D35"/>
    <w:rsid w:val="00893C19"/>
    <w:rsid w:val="008C252C"/>
    <w:rsid w:val="008D6C8D"/>
    <w:rsid w:val="008E2B54"/>
    <w:rsid w:val="008E4404"/>
    <w:rsid w:val="008E58C7"/>
    <w:rsid w:val="008F1AC0"/>
    <w:rsid w:val="008F5021"/>
    <w:rsid w:val="00913087"/>
    <w:rsid w:val="00920FDD"/>
    <w:rsid w:val="0094205F"/>
    <w:rsid w:val="00943573"/>
    <w:rsid w:val="00964719"/>
    <w:rsid w:val="00965AD1"/>
    <w:rsid w:val="00971B61"/>
    <w:rsid w:val="00974297"/>
    <w:rsid w:val="00980C31"/>
    <w:rsid w:val="009955FF"/>
    <w:rsid w:val="009B4FAD"/>
    <w:rsid w:val="009C3C10"/>
    <w:rsid w:val="009D259D"/>
    <w:rsid w:val="009D2EC5"/>
    <w:rsid w:val="00A50D9D"/>
    <w:rsid w:val="00A53000"/>
    <w:rsid w:val="00A545C6"/>
    <w:rsid w:val="00A57563"/>
    <w:rsid w:val="00A64788"/>
    <w:rsid w:val="00A652D0"/>
    <w:rsid w:val="00A75F87"/>
    <w:rsid w:val="00A95D8B"/>
    <w:rsid w:val="00AC0270"/>
    <w:rsid w:val="00AC05A8"/>
    <w:rsid w:val="00AC3EA3"/>
    <w:rsid w:val="00AC792D"/>
    <w:rsid w:val="00AD05E0"/>
    <w:rsid w:val="00AF2938"/>
    <w:rsid w:val="00B657B8"/>
    <w:rsid w:val="00B75D6E"/>
    <w:rsid w:val="00B831BD"/>
    <w:rsid w:val="00B84920"/>
    <w:rsid w:val="00B8556A"/>
    <w:rsid w:val="00B94C3E"/>
    <w:rsid w:val="00BA202D"/>
    <w:rsid w:val="00C012A3"/>
    <w:rsid w:val="00C16F19"/>
    <w:rsid w:val="00C52A7B"/>
    <w:rsid w:val="00C616EC"/>
    <w:rsid w:val="00C6324C"/>
    <w:rsid w:val="00C679AA"/>
    <w:rsid w:val="00C724CF"/>
    <w:rsid w:val="00C75972"/>
    <w:rsid w:val="00C82792"/>
    <w:rsid w:val="00C93700"/>
    <w:rsid w:val="00C948FD"/>
    <w:rsid w:val="00C94CCB"/>
    <w:rsid w:val="00CB43D5"/>
    <w:rsid w:val="00CB57A5"/>
    <w:rsid w:val="00CC76F9"/>
    <w:rsid w:val="00CD066B"/>
    <w:rsid w:val="00CD46E2"/>
    <w:rsid w:val="00CE1E3B"/>
    <w:rsid w:val="00D00D0B"/>
    <w:rsid w:val="00D04B69"/>
    <w:rsid w:val="00D21663"/>
    <w:rsid w:val="00D26A50"/>
    <w:rsid w:val="00D42405"/>
    <w:rsid w:val="00D45EB3"/>
    <w:rsid w:val="00D537FA"/>
    <w:rsid w:val="00D546E1"/>
    <w:rsid w:val="00D5547D"/>
    <w:rsid w:val="00D6111F"/>
    <w:rsid w:val="00D65030"/>
    <w:rsid w:val="00D75504"/>
    <w:rsid w:val="00D80D99"/>
    <w:rsid w:val="00D81538"/>
    <w:rsid w:val="00D9503C"/>
    <w:rsid w:val="00DD0A62"/>
    <w:rsid w:val="00DD73EF"/>
    <w:rsid w:val="00DE23E8"/>
    <w:rsid w:val="00E0128B"/>
    <w:rsid w:val="00E26747"/>
    <w:rsid w:val="00E400CB"/>
    <w:rsid w:val="00E51C6E"/>
    <w:rsid w:val="00E64E17"/>
    <w:rsid w:val="00E71E67"/>
    <w:rsid w:val="00E85168"/>
    <w:rsid w:val="00EA3D3C"/>
    <w:rsid w:val="00EC7CC3"/>
    <w:rsid w:val="00EF1EED"/>
    <w:rsid w:val="00EF3683"/>
    <w:rsid w:val="00F06F27"/>
    <w:rsid w:val="00F07161"/>
    <w:rsid w:val="00F230DB"/>
    <w:rsid w:val="00F3042D"/>
    <w:rsid w:val="00F46494"/>
    <w:rsid w:val="00F558AB"/>
    <w:rsid w:val="00F61D89"/>
    <w:rsid w:val="00F8546B"/>
    <w:rsid w:val="00F86ABB"/>
    <w:rsid w:val="00FD1C62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E125712D-CE80-44AD-9795-9A7FD683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ndNoteBibliographyCarattere">
    <w:name w:val="EndNote Bibliography Carattere"/>
    <w:basedOn w:val="DefaultParagraphFont"/>
    <w:link w:val="EndNoteBibliography"/>
    <w:qFormat/>
    <w:rsid w:val="0074369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attere"/>
    <w:qFormat/>
    <w:rsid w:val="00743690"/>
    <w:pPr>
      <w:spacing w:before="0" w:after="160"/>
    </w:pPr>
    <w:rPr>
      <w:rFonts w:ascii="Calibri" w:hAnsi="Calibri" w:cs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43690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EndNoteBibliographyCarattere"/>
    <w:link w:val="EndNoteBibliographyTitle"/>
    <w:rsid w:val="0074369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F7071D-53A6-4BC0-981B-50F9E0901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32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Smedby</dc:creator>
  <cp:keywords/>
  <dc:description/>
  <cp:lastModifiedBy>Irene Brusini</cp:lastModifiedBy>
  <cp:revision>30</cp:revision>
  <cp:lastPrinted>2013-10-03T12:51:00Z</cp:lastPrinted>
  <dcterms:created xsi:type="dcterms:W3CDTF">2019-04-27T16:46:00Z</dcterms:created>
  <dcterms:modified xsi:type="dcterms:W3CDTF">2019-12-23T12:12:00Z</dcterms:modified>
</cp:coreProperties>
</file>